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6D64E" w14:textId="6E3A42E3" w:rsidR="0079628A" w:rsidRPr="00FB67D3" w:rsidRDefault="0079628A" w:rsidP="00B53EB3">
      <w:pPr>
        <w:spacing w:line="480" w:lineRule="auto"/>
        <w:outlineLvl w:val="0"/>
        <w:rPr>
          <w:b/>
        </w:rPr>
      </w:pPr>
      <w:r w:rsidRPr="00FB67D3">
        <w:rPr>
          <w:b/>
        </w:rPr>
        <w:t>Table S1. Taxa, voucher catalog numbers</w:t>
      </w:r>
      <w:r w:rsidR="004365E7" w:rsidRPr="004365E7">
        <w:rPr>
          <w:b/>
          <w:vertAlign w:val="superscript"/>
        </w:rPr>
        <w:t>*</w:t>
      </w:r>
      <w:r w:rsidRPr="00FB67D3">
        <w:rPr>
          <w:b/>
        </w:rPr>
        <w:t xml:space="preserve">, and </w:t>
      </w:r>
      <w:proofErr w:type="spellStart"/>
      <w:r w:rsidRPr="00FB67D3">
        <w:rPr>
          <w:b/>
        </w:rPr>
        <w:t>GenBank</w:t>
      </w:r>
      <w:proofErr w:type="spellEnd"/>
      <w:r w:rsidRPr="00FB67D3">
        <w:rPr>
          <w:b/>
        </w:rPr>
        <w:t xml:space="preserve"> accession numbers for the gene sequences included in the analyses.</w:t>
      </w:r>
    </w:p>
    <w:tbl>
      <w:tblPr>
        <w:tblW w:w="13881" w:type="dxa"/>
        <w:tblInd w:w="93" w:type="dxa"/>
        <w:tblLook w:val="04A0" w:firstRow="1" w:lastRow="0" w:firstColumn="1" w:lastColumn="0" w:noHBand="0" w:noVBand="1"/>
      </w:tblPr>
      <w:tblGrid>
        <w:gridCol w:w="3860"/>
        <w:gridCol w:w="1900"/>
        <w:gridCol w:w="1263"/>
        <w:gridCol w:w="1263"/>
        <w:gridCol w:w="1083"/>
        <w:gridCol w:w="1083"/>
        <w:gridCol w:w="1083"/>
        <w:gridCol w:w="1263"/>
        <w:gridCol w:w="1083"/>
      </w:tblGrid>
      <w:tr w:rsidR="00B53EB3" w:rsidRPr="00B53EB3" w14:paraId="51CECE97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EEA1" w14:textId="77777777" w:rsidR="00B53EB3" w:rsidRPr="00B53EB3" w:rsidRDefault="00B53EB3" w:rsidP="00B53E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4A1D" w14:textId="77777777" w:rsidR="00B53EB3" w:rsidRPr="00B53EB3" w:rsidRDefault="00B53EB3" w:rsidP="00B53EB3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53EB3">
              <w:rPr>
                <w:rFonts w:eastAsia="Times New Roman"/>
                <w:b/>
                <w:bCs/>
                <w:sz w:val="20"/>
                <w:szCs w:val="20"/>
              </w:rPr>
              <w:t xml:space="preserve">Voucher </w:t>
            </w:r>
          </w:p>
        </w:tc>
        <w:tc>
          <w:tcPr>
            <w:tcW w:w="81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1A25" w14:textId="77777777" w:rsidR="00B53EB3" w:rsidRPr="00B53EB3" w:rsidRDefault="00B53EB3" w:rsidP="00B53E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B53E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</w:p>
        </w:tc>
      </w:tr>
      <w:tr w:rsidR="00B53EB3" w:rsidRPr="00B53EB3" w14:paraId="55904964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845D5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C116" w14:textId="77777777" w:rsidR="00B53EB3" w:rsidRPr="00B53EB3" w:rsidRDefault="00B53EB3" w:rsidP="00B53EB3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53EB3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587C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o1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71AC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yt</w:t>
            </w:r>
            <w:proofErr w:type="spellEnd"/>
            <w:proofErr w:type="gramEnd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D183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enc1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7C83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glyt</w:t>
            </w:r>
            <w:proofErr w:type="spellEnd"/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72FA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myh6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9BF0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nd2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2C16" w14:textId="77777777" w:rsidR="00B53EB3" w:rsidRPr="00B53EB3" w:rsidRDefault="00B53EB3" w:rsidP="00B53EB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h3px3</w:t>
            </w:r>
            <w:proofErr w:type="gramEnd"/>
          </w:p>
        </w:tc>
      </w:tr>
      <w:tr w:rsidR="00B53EB3" w:rsidRPr="00B53EB3" w14:paraId="1C19B9FF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75D8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OUT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A441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21B6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523A0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892A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FA82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166F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658E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F27E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53EB3" w:rsidRPr="00B53EB3" w14:paraId="7222D0E6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268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Cyprinid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0068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56D2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833E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A9E8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EE97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F15E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8D2C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ABA7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53EB3" w:rsidRPr="00B53EB3" w14:paraId="1D050546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0058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ni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F309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4330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NC_0023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54A3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NC_002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E700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29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D986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29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9A2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EF0329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DE61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NC_002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EDA7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3001</w:t>
            </w:r>
          </w:p>
        </w:tc>
      </w:tr>
      <w:tr w:rsidR="00B53EB3" w:rsidRPr="00B53EB3" w14:paraId="1A319D20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0D9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color w:val="000000"/>
                <w:sz w:val="20"/>
                <w:szCs w:val="20"/>
              </w:rPr>
              <w:t>Ictalurida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5EC8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DAFA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64C4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72AA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DE31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CFFF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4D71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BFCB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53EB3" w:rsidRPr="00B53EB3" w14:paraId="2D54C812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87F3" w14:textId="77777777" w:rsidR="00B53EB3" w:rsidRPr="00B53EB3" w:rsidRDefault="00B53EB3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talu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F60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0C782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F4829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93B3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F4829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332F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29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8757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29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D26C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29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4D73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F4829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E3B47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EF033007</w:t>
            </w:r>
          </w:p>
        </w:tc>
      </w:tr>
      <w:tr w:rsidR="00B53EB3" w:rsidRPr="00B53EB3" w14:paraId="28D6EC95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13A3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IN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176E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87D0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20E3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74A4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78B2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F23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38F9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5EC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53EB3" w:rsidRPr="00B53EB3" w14:paraId="1EE70D00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E65F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Citharinid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A6FA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7DD7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83B7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C618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4C8E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A226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7F57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3042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34AB2" w:rsidRPr="00B53EB3" w14:paraId="4B9672DA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753F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A6DC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264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2FDE" w14:textId="44DC9FD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F51B5" w14:textId="4DDE1A95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628D" w14:textId="350D3E4E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6DE0" w14:textId="47CABE57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FC20" w14:textId="1753C71E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119E" w14:textId="23FF6073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FCADE" w14:textId="58872C1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2</w:t>
            </w:r>
          </w:p>
        </w:tc>
      </w:tr>
      <w:tr w:rsidR="00634AB2" w:rsidRPr="00B53EB3" w14:paraId="0357AE45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E49E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6FEB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264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56123" w14:textId="1EC3096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6298" w14:textId="084554D5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23C1" w14:textId="744411FA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8858" w14:textId="30FD4385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5ABA" w14:textId="3FF6AA7B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78BB3" w14:textId="463E72A0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5514" w14:textId="3DC58206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3</w:t>
            </w:r>
          </w:p>
        </w:tc>
      </w:tr>
      <w:tr w:rsidR="00634AB2" w:rsidRPr="00B53EB3" w14:paraId="1C9D51F1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43EA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ong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405A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6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7618" w14:textId="6ED573A8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2F70" w14:textId="4893A3BF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C8C9" w14:textId="3A89654B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8C7B" w14:textId="459D91D2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0CC5" w14:textId="3A99E0F8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AC358" w14:textId="277FC82B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08BE" w14:textId="5DE8E270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5</w:t>
            </w:r>
          </w:p>
        </w:tc>
      </w:tr>
      <w:tr w:rsidR="00634AB2" w:rsidRPr="00B53EB3" w14:paraId="6FFF4C5F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5A20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ong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53B8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0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885F" w14:textId="096B873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65C6" w14:textId="2592C27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3ECA" w14:textId="2354451D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8766" w14:textId="6BFB95E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40D9" w14:textId="29BA3C12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BB25" w14:textId="43BAF6A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4D04" w14:textId="62A3A79D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4</w:t>
            </w:r>
          </w:p>
        </w:tc>
      </w:tr>
      <w:tr w:rsidR="00634AB2" w:rsidRPr="00B53EB3" w14:paraId="6E47C9FB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C203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BD57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0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7AAF" w14:textId="0035ABD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81BD" w14:textId="3D234E6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F44B" w14:textId="574E15CB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C9C5" w14:textId="46D12D2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7352" w14:textId="5BF3F317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C1B8" w14:textId="792C894F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97AC5" w14:textId="60187306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7</w:t>
            </w:r>
          </w:p>
        </w:tc>
      </w:tr>
      <w:tr w:rsidR="00634AB2" w:rsidRPr="00B53EB3" w14:paraId="493382C8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8A1C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2B9E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35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FEE6" w14:textId="0CE81E0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A7BB" w14:textId="49885B40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732B" w14:textId="156C4AD0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2857" w14:textId="77FCCB96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64C6" w14:textId="05FA450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F199" w14:textId="473A3A6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431D" w14:textId="463B42C2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40</w:t>
            </w:r>
          </w:p>
        </w:tc>
      </w:tr>
      <w:tr w:rsidR="00634AB2" w:rsidRPr="00B53EB3" w14:paraId="05862AD3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04ED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E2DF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382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58A2" w14:textId="4D87058B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0D9A" w14:textId="540709D2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A31D" w14:textId="73CFB8A3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6507" w14:textId="136912F0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A10D" w14:textId="71D971F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2B96" w14:textId="7D822D6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1EB8" w14:textId="43C8FC0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6</w:t>
            </w:r>
          </w:p>
        </w:tc>
      </w:tr>
      <w:tr w:rsidR="00634AB2" w:rsidRPr="00B53EB3" w14:paraId="010E80CD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9A0D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A8F1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29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F34E" w14:textId="3E651D5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EDE0" w14:textId="2B79F1C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6B7D" w14:textId="3386E833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6E54" w14:textId="208F1A1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7724" w14:textId="4FB1042D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65C3" w14:textId="17D1FDB1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C0D5" w14:textId="486C6AC5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8</w:t>
            </w:r>
          </w:p>
        </w:tc>
      </w:tr>
      <w:tr w:rsidR="00634AB2" w:rsidRPr="00B53EB3" w14:paraId="26FEC33E" w14:textId="77777777" w:rsidTr="00D71026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EEA6" w14:textId="77777777" w:rsidR="00634AB2" w:rsidRPr="00B53EB3" w:rsidRDefault="00634AB2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Citharin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3164B" w14:textId="77777777" w:rsidR="00634AB2" w:rsidRPr="00B53EB3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29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253B" w14:textId="1AA3BFC4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32E8" w14:textId="3ED43D49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CC64" w14:textId="012ED2B5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9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F78F" w14:textId="0ECEB08F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0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23FB" w14:textId="0FA15446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2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37C3" w14:textId="7059BABA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3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91D1D" w14:textId="42C622FD" w:rsidR="00634AB2" w:rsidRPr="00634AB2" w:rsidRDefault="00634AB2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2439</w:t>
            </w:r>
          </w:p>
        </w:tc>
      </w:tr>
      <w:tr w:rsidR="00B53EB3" w:rsidRPr="00B53EB3" w14:paraId="1A6AD737" w14:textId="77777777" w:rsidTr="00B53EB3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F5F8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Distichodontid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F9C4" w14:textId="77777777" w:rsidR="00B53EB3" w:rsidRPr="00B53EB3" w:rsidRDefault="00B53EB3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C9C3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3DE4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3DEC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8EBB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697D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93D0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5D44" w14:textId="77777777" w:rsidR="00B53EB3" w:rsidRPr="00B53EB3" w:rsidRDefault="00B53EB3" w:rsidP="00B53E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53EB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05D1D" w:rsidRPr="00B53EB3" w14:paraId="119D092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26D6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Belonophago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hutsebout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88A8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4F40" w14:textId="78DD594C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2943" w14:textId="49D5C27B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AF1B" w14:textId="66CC52F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6863" w14:textId="7069F07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B860A" w14:textId="2B9D64F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12F0" w14:textId="25833DB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4AD8" w14:textId="5E17E57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1</w:t>
            </w:r>
          </w:p>
        </w:tc>
      </w:tr>
      <w:tr w:rsidR="00A05D1D" w:rsidRPr="00B53EB3" w14:paraId="3D0B33A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D7FC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Belonophago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hutsebout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CEF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B8B5" w14:textId="4ADD826D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EAB2" w14:textId="2148DFD6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77A91" w14:textId="447CB9A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E698" w14:textId="37F2735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077E" w14:textId="63BCB23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6867" w14:textId="5096B2EA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2C87" w14:textId="46D9A88F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2</w:t>
            </w:r>
          </w:p>
        </w:tc>
      </w:tr>
      <w:tr w:rsidR="00A05D1D" w:rsidRPr="00B53EB3" w14:paraId="4275F67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43D7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Belonophago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tinant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757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382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E824" w14:textId="1B627F29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705D" w14:textId="72A6F907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7DF8" w14:textId="049D240A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794B" w14:textId="2B9686A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2927" w14:textId="20924DB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C77C" w14:textId="6EAB336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C5E0" w14:textId="3965EF6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3</w:t>
            </w:r>
          </w:p>
        </w:tc>
      </w:tr>
      <w:tr w:rsidR="00A05D1D" w:rsidRPr="00B53EB3" w14:paraId="64A62CE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459C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557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6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0110" w14:textId="377DCD47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09130" w14:textId="12C17EC3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B821" w14:textId="0C7E2F4B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8DB9" w14:textId="5ED4B1E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D3D8" w14:textId="7F81F42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AAC95" w14:textId="6C7BE6F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A2ED" w14:textId="5B1F245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8</w:t>
            </w:r>
          </w:p>
        </w:tc>
      </w:tr>
      <w:tr w:rsidR="00A05D1D" w:rsidRPr="00B53EB3" w14:paraId="368590DA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36DF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DA6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0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C57C" w14:textId="530FE565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DE64" w14:textId="4B8699FB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92F1" w14:textId="07F8F0A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27FB" w14:textId="3E9113E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888C" w14:textId="6D62FA8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3DD2" w14:textId="48FD7DE7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8EC3" w14:textId="0C2801BE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7</w:t>
            </w:r>
          </w:p>
        </w:tc>
      </w:tr>
      <w:tr w:rsidR="00A05D1D" w:rsidRPr="00B53EB3" w14:paraId="4CA6E82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D602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nton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EA4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58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D684" w14:textId="6C397550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7F69" w14:textId="4D98E96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C9D7" w14:textId="06221F1A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301E" w14:textId="4D6E4CD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E823" w14:textId="3B7E427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5364B" w14:textId="3FB854C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C233" w14:textId="6A27352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9</w:t>
            </w:r>
          </w:p>
        </w:tc>
      </w:tr>
      <w:tr w:rsidR="00A05D1D" w:rsidRPr="00B53EB3" w14:paraId="615D4A10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1BC1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nton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9C4B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64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D9A4" w14:textId="58AF830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2DBC" w14:textId="28AF882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783E" w14:textId="0A0A37A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880F" w14:textId="0E54E71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A7BB" w14:textId="3C7E62C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6336" w14:textId="7D47778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E3E2" w14:textId="744B83F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4</w:t>
            </w:r>
          </w:p>
        </w:tc>
      </w:tr>
      <w:tr w:rsidR="00A05D1D" w:rsidRPr="00B53EB3" w14:paraId="541E2AE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3668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troventr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118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69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D7B6" w14:textId="645D453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2407" w14:textId="286389DA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023F" w14:textId="375131C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25B1" w14:textId="4C55B45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BEC57" w14:textId="2DAEADC9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94CE" w14:textId="3AF69AA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7C74" w14:textId="4C07092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5</w:t>
            </w:r>
          </w:p>
        </w:tc>
      </w:tr>
      <w:tr w:rsidR="00A05D1D" w:rsidRPr="00B53EB3" w14:paraId="68D8DA2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EC09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atroventr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E25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52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2CD4" w14:textId="2A14EB9A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A471" w14:textId="25CF0AE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84AD" w14:textId="1AB975A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C3FA" w14:textId="58F9213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3394" w14:textId="3DEC5F7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5B81" w14:textId="2C83B0F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3A2E" w14:textId="2950477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6</w:t>
            </w:r>
          </w:p>
        </w:tc>
      </w:tr>
      <w:tr w:rsidR="00A05D1D" w:rsidRPr="00B53EB3" w14:paraId="2C516F5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7257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ecemmacu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569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9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904E" w14:textId="1B0CE6D1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FC0B" w14:textId="5A91B90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07A3" w14:textId="1F4A2BC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5E9A8" w14:textId="219893E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AC06" w14:textId="7EC734D2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1B6E" w14:textId="4A49FEB7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5F5BE" w14:textId="46843A2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7</w:t>
            </w:r>
          </w:p>
        </w:tc>
      </w:tr>
      <w:tr w:rsidR="00A05D1D" w:rsidRPr="00B53EB3" w14:paraId="463A968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077E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ecemmacu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5C4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2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8154" w14:textId="63BA7A91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718C" w14:textId="2DBD49D7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CCF6B" w14:textId="273A5FA2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0141" w14:textId="5ADA88C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FC18" w14:textId="79D23750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0A9F" w14:textId="68C8A27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50CD" w14:textId="7D7C492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0</w:t>
            </w:r>
          </w:p>
        </w:tc>
      </w:tr>
      <w:tr w:rsidR="00A05D1D" w:rsidRPr="00B53EB3" w14:paraId="5E650F0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5D0A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engyceph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1CD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46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B755" w14:textId="1926DBFD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ED13" w14:textId="4A65D5EA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F0C2" w14:textId="3E78A4B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09E2" w14:textId="55A0816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00EA" w14:textId="0A023EC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D45F" w14:textId="35C067F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FF4D" w14:textId="69A3905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0</w:t>
            </w:r>
          </w:p>
        </w:tc>
      </w:tr>
      <w:tr w:rsidR="00A05D1D" w:rsidRPr="00B53EB3" w14:paraId="1067150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5D02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engyceph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F62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1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53F7" w14:textId="55D50E6D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1919" w14:textId="1B139AAE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C346" w14:textId="562013F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4438D" w14:textId="776E1C34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3A16" w14:textId="2B09B20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2ADF" w14:textId="7EADBDB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6E6C" w14:textId="5337420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8</w:t>
            </w:r>
          </w:p>
        </w:tc>
      </w:tr>
      <w:tr w:rsidR="00A05D1D" w:rsidRPr="00B53EB3" w14:paraId="2F571B3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87AE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engyceph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0BC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7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DA63" w14:textId="6D71E9CA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B153" w14:textId="5C5AB6BA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A12F" w14:textId="05D2939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4E5B" w14:textId="790BC60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E16E" w14:textId="32FECAC9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73A37" w14:textId="58E1E3F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1031" w14:textId="47085A0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49</w:t>
            </w:r>
          </w:p>
        </w:tc>
      </w:tr>
      <w:tr w:rsidR="00A05D1D" w:rsidRPr="00B53EB3" w14:paraId="587F16E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0D27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fascio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6FA8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00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3561" w14:textId="40C599E6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B0AA" w14:textId="4BB514A4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4F36" w14:textId="6B26BED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A25C" w14:textId="1E584604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71CC" w14:textId="32E5BCD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78CC" w14:textId="32B4511A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1435" w14:textId="27B4054F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1</w:t>
            </w:r>
          </w:p>
        </w:tc>
      </w:tr>
      <w:tr w:rsidR="00A05D1D" w:rsidRPr="00B53EB3" w14:paraId="4F306C5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DCFF1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fascio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235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3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BDC28" w14:textId="62DA3FFA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C7AA" w14:textId="14275849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BC7E" w14:textId="2EE32A4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11A8" w14:textId="221624F4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1261" w14:textId="73733DA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DD7E" w14:textId="4BAB356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04D7" w14:textId="6BD241D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2</w:t>
            </w:r>
          </w:p>
        </w:tc>
      </w:tr>
      <w:tr w:rsidR="00A05D1D" w:rsidRPr="00B53EB3" w14:paraId="0DC608F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52D2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hypostom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EB4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C3FC" w14:textId="368FC503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4F12" w14:textId="7DA3429D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4C0B" w14:textId="780D9B8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080E" w14:textId="461910A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D48E" w14:textId="5A12C7FF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A32C2" w14:textId="7A2F6ED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A4140" w14:textId="18AD5B8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3</w:t>
            </w:r>
          </w:p>
        </w:tc>
      </w:tr>
      <w:tr w:rsidR="00A05D1D" w:rsidRPr="00B53EB3" w14:paraId="3456872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E2D3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hypostom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775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2C44" w14:textId="5C04E323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E6E3" w14:textId="4D28A019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5ACF" w14:textId="4AD6DC8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8C2C" w14:textId="06CA59B4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26B7" w14:textId="23DF990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ECD6" w14:textId="0A8A6D3B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9A9E" w14:textId="2F48BC11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4</w:t>
            </w:r>
          </w:p>
        </w:tc>
      </w:tr>
      <w:tr w:rsidR="00A05D1D" w:rsidRPr="00B53EB3" w14:paraId="26333AD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92D9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koll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964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35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F167" w14:textId="582DD235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9F55" w14:textId="5A8ABEDF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7271" w14:textId="563E089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4EE9" w14:textId="79B1EA7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3622" w14:textId="4E97903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88FF" w14:textId="7231419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85E3" w14:textId="4B0B0AA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6</w:t>
            </w:r>
          </w:p>
        </w:tc>
      </w:tr>
      <w:tr w:rsidR="00A05D1D" w:rsidRPr="00B53EB3" w14:paraId="2E98135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412B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koll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DA2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365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C13E" w14:textId="455C900C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2E68" w14:textId="1FB3E598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1F2D" w14:textId="275B1E4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E18F" w14:textId="06A0A0CB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E71F" w14:textId="1560333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3E44" w14:textId="4CE1C2E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A4C6" w14:textId="331521B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5</w:t>
            </w:r>
          </w:p>
        </w:tc>
      </w:tr>
      <w:tr w:rsidR="00A05D1D" w:rsidRPr="00B53EB3" w14:paraId="169A3805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375D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luso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A6F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2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B302" w14:textId="5738DD82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41CC" w14:textId="4DC3B75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0281" w14:textId="64D644E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EF12" w14:textId="0D0CC30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6812" w14:textId="12A4EEE3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4EE9" w14:textId="270FD7F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085B" w14:textId="61BA8AF1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7</w:t>
            </w:r>
          </w:p>
        </w:tc>
      </w:tr>
      <w:tr w:rsidR="00A05D1D" w:rsidRPr="00B53EB3" w14:paraId="4927C7F5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3CAB2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luso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CEF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03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3AA3" w14:textId="20625400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14A71" w14:textId="3B14C1B1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B8FA" w14:textId="445B9AB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22631" w14:textId="522F9C1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D157" w14:textId="66B5C39F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982C" w14:textId="4A83AB4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B836" w14:textId="2BEA6BD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8</w:t>
            </w:r>
          </w:p>
        </w:tc>
      </w:tr>
      <w:tr w:rsidR="00A05D1D" w:rsidRPr="00B53EB3" w14:paraId="52A406B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E1C4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D4E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5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4ED5" w14:textId="03EA84F6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06D7" w14:textId="035D774B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2831" w14:textId="1135DFD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C194" w14:textId="181E954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4C8B" w14:textId="3F3312B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3B0D" w14:textId="20E30FA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314D" w14:textId="1C00EED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59</w:t>
            </w:r>
          </w:p>
        </w:tc>
      </w:tr>
      <w:tr w:rsidR="00A05D1D" w:rsidRPr="00B53EB3" w14:paraId="1B8C2DEB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F5EA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F9A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52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9DC8" w14:textId="084139DF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DEB02" w14:textId="6C11C866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6E2F" w14:textId="7F4EB28B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05B3" w14:textId="2909E23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6AFD" w14:textId="10066FA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1FE8" w14:textId="3F1A35C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09BB" w14:textId="762EAED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0</w:t>
            </w:r>
          </w:p>
        </w:tc>
      </w:tr>
      <w:tr w:rsidR="00A05D1D" w:rsidRPr="00B53EB3" w14:paraId="091E69B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41D2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mossamb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10F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2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DC49" w14:textId="7CD2F1C0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813C" w14:textId="5605AE6F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B4C8" w14:textId="54E1900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62A1" w14:textId="5CB2F79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8BA3" w14:textId="2BE67A6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BB31" w14:textId="2D536C6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0B83" w14:textId="3805E7C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1</w:t>
            </w:r>
          </w:p>
        </w:tc>
      </w:tr>
      <w:tr w:rsidR="00A05D1D" w:rsidRPr="00B53EB3" w14:paraId="47237D9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A9C78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mossamb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A59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3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B2AF" w14:textId="3978A8C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2A908" w14:textId="65DD12B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805C" w14:textId="10D4BC9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804D7" w14:textId="1D6AD1F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8786" w14:textId="5DCAE5E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C3DF" w14:textId="4D1A816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1196" w14:textId="12FCAD9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2</w:t>
            </w:r>
          </w:p>
        </w:tc>
      </w:tr>
      <w:tr w:rsidR="00A05D1D" w:rsidRPr="00B53EB3" w14:paraId="2367A365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5B205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nobol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2B1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C07-5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801F" w14:textId="4A8DA9EF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07A4" w14:textId="0922916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0B60" w14:textId="457326E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31D2" w14:textId="24BAA20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33E39" w14:textId="434DEEF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F0FE" w14:textId="2658D85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0368" w14:textId="1FE7B11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4</w:t>
            </w:r>
          </w:p>
        </w:tc>
      </w:tr>
      <w:tr w:rsidR="00A05D1D" w:rsidRPr="00B53EB3" w14:paraId="2F2BBDF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21D9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nobol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589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9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CC76" w14:textId="6B7919A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8D68" w14:textId="57553D29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8DA6" w14:textId="6E46559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1DBFE" w14:textId="551FD18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6C14" w14:textId="5D09A81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F5B5" w14:textId="3DD1A8D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14AA" w14:textId="6C25589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3</w:t>
            </w:r>
          </w:p>
        </w:tc>
      </w:tr>
      <w:tr w:rsidR="00A05D1D" w:rsidRPr="00B53EB3" w14:paraId="02D0833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581D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notospi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30E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8B4B" w14:textId="7C40F192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AEBD" w14:textId="4A0EB70C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511E" w14:textId="2C9E59A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B82D" w14:textId="4794D59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6CBE" w14:textId="79119D6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7910" w14:textId="466A5AF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0B98" w14:textId="02A167A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5</w:t>
            </w:r>
          </w:p>
        </w:tc>
      </w:tr>
      <w:tr w:rsidR="00A05D1D" w:rsidRPr="00B53EB3" w14:paraId="53CB1245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82EA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notospi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0BB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8CD6" w14:textId="71C4CCDB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9753" w14:textId="2AB5D08B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4417" w14:textId="1791D11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E046" w14:textId="30D1C59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C6ED" w14:textId="5284754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168B5" w14:textId="76B078C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D645" w14:textId="41A9FA3F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6</w:t>
            </w:r>
          </w:p>
        </w:tc>
      </w:tr>
      <w:tr w:rsidR="00A05D1D" w:rsidRPr="00B53EB3" w14:paraId="5B1B128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CEFD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peters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854C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37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6FBA" w14:textId="165A6D2E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A1878" w14:textId="64DFAFF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B4FF" w14:textId="5BA2F2B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68C9" w14:textId="0569398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D22B" w14:textId="566A24A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8BDF" w14:textId="2CDC35B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B217" w14:textId="54E54E7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1</w:t>
            </w:r>
          </w:p>
        </w:tc>
      </w:tr>
      <w:tr w:rsidR="00A05D1D" w:rsidRPr="00B53EB3" w14:paraId="1177E1C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3CF4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sex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91EC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2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8739" w14:textId="7B467B19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6D00" w14:textId="23D13026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63ED" w14:textId="643C926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6D83" w14:textId="326AC18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2285" w14:textId="19B381B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F966" w14:textId="658AEAE7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708E" w14:textId="3B1C96E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8</w:t>
            </w:r>
          </w:p>
        </w:tc>
      </w:tr>
      <w:tr w:rsidR="00A05D1D" w:rsidRPr="00B53EB3" w14:paraId="680472E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B814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sex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A09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08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C6EE" w14:textId="055C104E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8A20" w14:textId="0D056ABA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DC85" w14:textId="01C52E8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AD90" w14:textId="5EAE8EE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3F95" w14:textId="3D194CF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21E7" w14:textId="6AF35EF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6E8A" w14:textId="716AD16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7</w:t>
            </w:r>
          </w:p>
        </w:tc>
      </w:tr>
      <w:tr w:rsidR="00A05D1D" w:rsidRPr="00B53EB3" w14:paraId="3A35BF5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1E46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teugel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128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6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DB73" w14:textId="31538765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D360" w14:textId="4CD5826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C271" w14:textId="4C0BA8F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6E93" w14:textId="52FAFE4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CB41" w14:textId="3236844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4BE4" w14:textId="174427B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240D" w14:textId="5B4D731E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69</w:t>
            </w:r>
          </w:p>
        </w:tc>
      </w:tr>
      <w:tr w:rsidR="00A05D1D" w:rsidRPr="00B53EB3" w14:paraId="508A102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5F47" w14:textId="77777777" w:rsidR="00A05D1D" w:rsidRPr="00B53EB3" w:rsidRDefault="00A05D1D" w:rsidP="00B53E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Distichodus</w:t>
            </w:r>
            <w:proofErr w:type="spellEnd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sz w:val="20"/>
                <w:szCs w:val="20"/>
              </w:rPr>
              <w:t>teugel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F05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7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5497" w14:textId="3A249BE1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E3CC" w14:textId="0D0EDF91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D2C4" w14:textId="2ED593B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71E3" w14:textId="5C811AD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CC49" w14:textId="71BFF82F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D68C" w14:textId="18D52B6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7A462" w14:textId="2F6FF97F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0</w:t>
            </w:r>
          </w:p>
        </w:tc>
      </w:tr>
      <w:tr w:rsidR="00A05D1D" w:rsidRPr="00B53EB3" w14:paraId="137AA85A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809D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gnathichthy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croterolep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1E0F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0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A2EC" w14:textId="37B1D493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E6B7" w14:textId="2F55758C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D00C" w14:textId="700E4AC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46D4" w14:textId="25FEAC7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3791" w14:textId="7D06EA3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7597" w14:textId="11C5D717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F95F" w14:textId="5F0407F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3</w:t>
            </w:r>
          </w:p>
        </w:tc>
      </w:tr>
      <w:tr w:rsidR="00A05D1D" w:rsidRPr="00B53EB3" w14:paraId="508CA77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3B7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gnathichthy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croterolep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3BF8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55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569C" w14:textId="54178F86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7D61" w14:textId="07E50B6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E2DA" w14:textId="325E513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C59F" w14:textId="3A411A1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4B7D" w14:textId="6A0E517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D55F" w14:textId="41C7267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8AFB" w14:textId="50CCF9D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2</w:t>
            </w:r>
          </w:p>
        </w:tc>
      </w:tr>
      <w:tr w:rsidR="00A05D1D" w:rsidRPr="00B53EB3" w14:paraId="0ED4DA7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13E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gnathichthy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.nov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F57B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7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35FDA" w14:textId="750A8229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04D0" w14:textId="154AB6EB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7880" w14:textId="0380BFA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B7A4" w14:textId="6FDBD7C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F30E" w14:textId="55180783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502F" w14:textId="30E0E8D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C45C" w14:textId="32D5B1E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5</w:t>
            </w:r>
          </w:p>
        </w:tc>
      </w:tr>
      <w:tr w:rsidR="00A05D1D" w:rsidRPr="00B53EB3" w14:paraId="4542578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A875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gnathichthy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.nov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491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63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3D10" w14:textId="69A10329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7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5C83" w14:textId="44FE9FFC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8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F54A" w14:textId="57D37E5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00B5" w14:textId="7BF5678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0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FE03" w14:textId="10C0FE4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A642" w14:textId="1F02A23B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24C5" w14:textId="2957C5B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4</w:t>
            </w:r>
          </w:p>
        </w:tc>
      </w:tr>
      <w:tr w:rsidR="00A05D1D" w:rsidRPr="00B53EB3" w14:paraId="42DF526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DE9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lti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123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2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3134" w14:textId="51315EC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6957" w14:textId="46099F6F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F316" w14:textId="3F7D0B0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93F1" w14:textId="5B20287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759E" w14:textId="120169C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0BE8" w14:textId="50322D6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B77E" w14:textId="50120A8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7</w:t>
            </w:r>
          </w:p>
        </w:tc>
      </w:tr>
      <w:tr w:rsidR="00A05D1D" w:rsidRPr="00B53EB3" w14:paraId="58A7B85A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66E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ellicau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8C5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03AE" w14:textId="13658AC4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CE2E" w14:textId="0CBD8FF8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7562" w14:textId="6B76DE1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ECB1" w14:textId="1C1A854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3610" w14:textId="528D049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5F614" w14:textId="584EA4F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0D1270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0D1270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372E" w14:textId="14411AC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3</w:t>
            </w:r>
          </w:p>
        </w:tc>
      </w:tr>
      <w:tr w:rsidR="00A05D1D" w:rsidRPr="00B53EB3" w14:paraId="59B1DDA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29F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ellicau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B75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9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001B" w14:textId="5E6F17A0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0FE8" w14:textId="09422E06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1A1E" w14:textId="7C574EF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946A" w14:textId="258B0ED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8417" w14:textId="369BFBF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86D0A" w14:textId="5C1C769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0D1270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0D1270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F278" w14:textId="39BAF6A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2</w:t>
            </w:r>
          </w:p>
        </w:tc>
      </w:tr>
      <w:tr w:rsidR="00A05D1D" w:rsidRPr="00B53EB3" w14:paraId="17FE49D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42E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ellicau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7FF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F27C" w14:textId="42717BE2" w:rsidR="00A05D1D" w:rsidRPr="00634AB2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634AB2">
              <w:rPr>
                <w:rFonts w:eastAsia="Times New Roman"/>
                <w:color w:val="000000"/>
                <w:sz w:val="20"/>
                <w:szCs w:val="20"/>
              </w:rPr>
              <w:t>KF5418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4B06" w14:textId="65937EE4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0610" w14:textId="223A358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6856" w14:textId="405543B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5A86" w14:textId="3DE4184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E91C2" w14:textId="4AFF7D2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0D1270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0D1270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A9976" w14:textId="6EAAF2BE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1</w:t>
            </w:r>
          </w:p>
        </w:tc>
      </w:tr>
      <w:tr w:rsidR="00A05D1D" w:rsidRPr="00B53EB3" w14:paraId="21AC11B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8E4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ocel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229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6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BF90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E6CE" w14:textId="22161534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5176" w14:textId="6872017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19E5" w14:textId="408A8E76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53F6" w14:textId="7D9BE64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E22E" w14:textId="53EFDCB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C213" w14:textId="469FC99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3</w:t>
            </w:r>
          </w:p>
        </w:tc>
      </w:tr>
      <w:tr w:rsidR="00A05D1D" w:rsidRPr="00B53EB3" w14:paraId="31363BB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956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gramm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ocel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A18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6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721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93AF" w14:textId="38126B14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6F8D" w14:textId="786A4D3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38EE" w14:textId="661D624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F1F5" w14:textId="3539A44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0246" w14:textId="02403061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E8BB" w14:textId="2455ACE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4</w:t>
            </w:r>
          </w:p>
        </w:tc>
      </w:tr>
      <w:tr w:rsidR="00A05D1D" w:rsidRPr="00B53EB3" w14:paraId="568508A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463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oten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FC4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25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0868" w14:textId="5C2FCC3B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397F" w14:textId="3FA8A808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B46C" w14:textId="31E1EC2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73AB" w14:textId="7CF7EC1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3832" w14:textId="4C11930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9E2C" w14:textId="741BB91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C6D1" w14:textId="0A6D3E5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6</w:t>
            </w:r>
          </w:p>
        </w:tc>
      </w:tr>
      <w:tr w:rsidR="00A05D1D" w:rsidRPr="00B53EB3" w14:paraId="5FD02F0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E35C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oten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2CB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25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6E32" w14:textId="0A2AFF0D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C6395" w14:textId="5B718137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28DE" w14:textId="47346B9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890B" w14:textId="2A655A8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2DE8" w14:textId="799B0F03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0A74" w14:textId="5CE42B1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AD092" w14:textId="785ADEE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5</w:t>
            </w:r>
          </w:p>
        </w:tc>
      </w:tr>
      <w:tr w:rsidR="00A05D1D" w:rsidRPr="00B53EB3" w14:paraId="36203DD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1B85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smaerk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953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2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EE90" w14:textId="19C1DC2A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021F" w14:textId="6B19684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4A1C" w14:textId="287C53CC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EEC3" w14:textId="0136399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7977" w14:textId="108043C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C723" w14:textId="4C225FE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5BB1" w14:textId="3E2DEEC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8</w:t>
            </w:r>
          </w:p>
        </w:tc>
      </w:tr>
      <w:tr w:rsidR="00A05D1D" w:rsidRPr="00B53EB3" w14:paraId="5B723DA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1EDA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m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smaerks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438B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25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2E19" w14:textId="4095B243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3FA4" w14:textId="55F7DCB3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1FCA" w14:textId="6B75692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5E7A" w14:textId="51D98A7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3CD7" w14:textId="05CCC02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1218" w14:textId="2DE7747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04A6" w14:textId="18C407D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7</w:t>
            </w:r>
          </w:p>
        </w:tc>
      </w:tr>
      <w:tr w:rsidR="00A05D1D" w:rsidRPr="00B53EB3" w14:paraId="76A7936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187E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ess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780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44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B814" w14:textId="5DE4E6C4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A3B1" w14:textId="7BDCBD30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A1A1" w14:textId="48161D4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7FB8" w14:textId="7D77B01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94B4" w14:textId="0793ABE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95BC" w14:textId="59258BF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06B2" w14:textId="1931C51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5</w:t>
            </w:r>
          </w:p>
        </w:tc>
      </w:tr>
      <w:tr w:rsidR="00A05D1D" w:rsidRPr="00B53EB3" w14:paraId="6CB31A0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03B3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AF7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29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107F" w14:textId="0DD20923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B9EA" w14:textId="2D91A0C5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47C8" w14:textId="7E96EB4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B493" w14:textId="400E3B0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3AFA" w14:textId="6C0151C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5EE9" w14:textId="402C5FB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0589" w14:textId="6D091DD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1</w:t>
            </w:r>
          </w:p>
        </w:tc>
      </w:tr>
      <w:tr w:rsidR="00A05D1D" w:rsidRPr="00B53EB3" w14:paraId="08E662B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86C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C95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7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15E2" w14:textId="3E240CAD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46F6" w14:textId="6B7F4811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0642" w14:textId="4200554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0957" w14:textId="6A7EBCF6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0FA5" w14:textId="0A3C967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F9E5" w14:textId="03080E0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8E93" w14:textId="172DA2D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0</w:t>
            </w:r>
          </w:p>
        </w:tc>
      </w:tr>
      <w:tr w:rsidR="00A05D1D" w:rsidRPr="00B53EB3" w14:paraId="7034C995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BAA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9C8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382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2841" w14:textId="16123CD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1735" w14:textId="53423A32" w:rsidR="00A05D1D" w:rsidRPr="00400D9B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00D9B">
              <w:rPr>
                <w:rFonts w:eastAsia="Times New Roman"/>
                <w:color w:val="000000"/>
                <w:sz w:val="20"/>
                <w:szCs w:val="20"/>
              </w:rPr>
              <w:t>KF5419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A450A" w14:textId="546E455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62FA" w14:textId="51ACC22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028F" w14:textId="3B690B0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1DCF" w14:textId="27C08927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83B0" w14:textId="7E33C8E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79</w:t>
            </w:r>
          </w:p>
        </w:tc>
      </w:tr>
      <w:tr w:rsidR="00A05D1D" w:rsidRPr="00B53EB3" w14:paraId="480ACE0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406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quadriline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AEC4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73C2" w14:textId="60762027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E28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EAB2" w14:textId="530B08B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C9B75" w14:textId="7FEB58F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DB73" w14:textId="566BCFF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C60A" w14:textId="44D74FF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11977" w14:textId="097A56B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6</w:t>
            </w:r>
          </w:p>
        </w:tc>
      </w:tr>
      <w:tr w:rsidR="00A05D1D" w:rsidRPr="00B53EB3" w14:paraId="4E2BC14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070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chthy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quadriline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CC7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CCAEB" w14:textId="0A9A1D48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837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7439" w14:textId="6CDF771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A2A0" w14:textId="1C93EFE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8786" w14:textId="7214AD0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10BF" w14:textId="63C4E91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4CF8" w14:textId="31F9BDB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7</w:t>
            </w:r>
          </w:p>
        </w:tc>
      </w:tr>
      <w:tr w:rsidR="00A05D1D" w:rsidRPr="00B53EB3" w14:paraId="5EA6922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8BF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s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A3E0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4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7DA6" w14:textId="2B355714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28C3" w14:textId="22C3072F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AA6A" w14:textId="20235B07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7BB9" w14:textId="29EC968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5287" w14:textId="1236EC8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FB94" w14:textId="4D4B4F5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4465" w14:textId="6C00182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3</w:t>
            </w:r>
          </w:p>
        </w:tc>
      </w:tr>
      <w:tr w:rsidR="00A05D1D" w:rsidRPr="00B53EB3" w14:paraId="6D16FB2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F775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s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09F0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4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0C24" w14:textId="7FA3D2C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6D4A" w14:textId="5FED1678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69CD" w14:textId="35161DA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C6F9" w14:textId="33AF28D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0EB4" w14:textId="440C016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FDD5" w14:textId="033E810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CA8A" w14:textId="72723AC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4</w:t>
            </w:r>
          </w:p>
        </w:tc>
      </w:tr>
      <w:tr w:rsidR="00A05D1D" w:rsidRPr="00B53EB3" w14:paraId="656DA17A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098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s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CF6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7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F3C4" w14:textId="56F59D08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39386" w14:textId="51F6459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F560B" w14:textId="20DBC972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C015" w14:textId="5DD0219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9C889" w14:textId="422356ED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009E" w14:textId="6536900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86DC" w14:textId="2DD6A1F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2</w:t>
            </w:r>
          </w:p>
        </w:tc>
      </w:tr>
      <w:tr w:rsidR="00A05D1D" w:rsidRPr="00B53EB3" w14:paraId="220255D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B36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crostomatichthy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shforddea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D6A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5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778C" w14:textId="4476AA6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F626" w14:textId="59897882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E3CC" w14:textId="6C1022AC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FAB3" w14:textId="076112C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8CF3" w14:textId="5773FBD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B4415" w14:textId="358BF90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B292" w14:textId="679418C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8</w:t>
            </w:r>
          </w:p>
        </w:tc>
      </w:tr>
      <w:tr w:rsidR="00A05D1D" w:rsidRPr="00B53EB3" w14:paraId="23C44E5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176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crostomatichthy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shforddea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BA8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1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033C" w14:textId="001C5C4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1839" w14:textId="191B0700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0D42" w14:textId="581580E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92EB" w14:textId="38D9C01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F140" w14:textId="64881100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00B7" w14:textId="4891D97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30F8" w14:textId="7144584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6</w:t>
            </w:r>
          </w:p>
        </w:tc>
      </w:tr>
      <w:tr w:rsidR="00A05D1D" w:rsidRPr="00B53EB3" w14:paraId="527D0BA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6A6B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crostomatichthyobor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shforddea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616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1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F17B" w14:textId="31A9C65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5CA95" w14:textId="36160FF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9A3C" w14:textId="7DBE8B1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19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BD0D" w14:textId="2ABF0B0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599C" w14:textId="6C30781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B73A" w14:textId="328E802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E1CC" w14:textId="04DDC67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7</w:t>
            </w:r>
          </w:p>
        </w:tc>
      </w:tr>
      <w:tr w:rsidR="00A05D1D" w:rsidRPr="00B53EB3" w14:paraId="25B2CE1B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4D685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aethiop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eh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5F6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44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6110" w14:textId="2F3AA8B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90CF" w14:textId="470A9D20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218E" w14:textId="7F83929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FB95" w14:textId="2A965A7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6967" w14:textId="21C817A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924C" w14:textId="7EA2ED9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4D72" w14:textId="2BAB103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8</w:t>
            </w:r>
          </w:p>
        </w:tc>
      </w:tr>
      <w:tr w:rsidR="00A05D1D" w:rsidRPr="00B53EB3" w14:paraId="1211E96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A46B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aethiop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taen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891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361A" w14:textId="21A9A1E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76FD" w14:textId="50B3CC59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7ED5" w14:textId="2043A44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B90B0" w14:textId="15DC6D2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8B93" w14:textId="59E209E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65DC" w14:textId="4EBF75A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9280" w14:textId="10D3605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9</w:t>
            </w:r>
          </w:p>
        </w:tc>
      </w:tr>
      <w:tr w:rsidR="00A05D1D" w:rsidRPr="00B53EB3" w14:paraId="73A1F020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EBE3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aethiop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taen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55E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8096" w14:textId="6700C09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F141" w14:textId="26E2759F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20B6" w14:textId="304ED63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8E47" w14:textId="1BFDAC03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216B" w14:textId="37E442F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F358" w14:textId="2EA3472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38E8" w14:textId="49962C7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6</w:t>
            </w:r>
          </w:p>
        </w:tc>
      </w:tr>
      <w:tr w:rsidR="00A05D1D" w:rsidRPr="00B53EB3" w14:paraId="5E8667E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EAC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D32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8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2024" w14:textId="5D5A10A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B58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F66F" w14:textId="011DE3A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BEBE" w14:textId="7D8F2E7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3E43" w14:textId="64AF8470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75DF" w14:textId="61870F5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A436" w14:textId="1FEF6BF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3</w:t>
            </w:r>
          </w:p>
        </w:tc>
      </w:tr>
      <w:tr w:rsidR="00A05D1D" w:rsidRPr="00B53EB3" w14:paraId="5E85506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352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361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9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CB6D" w14:textId="2B95A7EF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0D1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CBB78" w14:textId="36CB7E4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A018" w14:textId="342DC7D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86B9" w14:textId="7DF933BF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1E0D" w14:textId="332196B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D76E" w14:textId="0B67317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5</w:t>
            </w:r>
          </w:p>
        </w:tc>
      </w:tr>
      <w:tr w:rsidR="00A05D1D" w:rsidRPr="00B53EB3" w14:paraId="71E9362B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720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C61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8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4002" w14:textId="011AC09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71A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0748" w14:textId="2E2DA76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1396A" w14:textId="6D61C2F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4C55" w14:textId="1917CA9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34E4" w14:textId="5A6A232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EAC4" w14:textId="32E08D0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4</w:t>
            </w:r>
          </w:p>
        </w:tc>
      </w:tr>
      <w:tr w:rsidR="00A05D1D" w:rsidRPr="00B53EB3" w14:paraId="0BA5B80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0F1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24B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8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F7D82" w14:textId="2E70D84B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AA9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0579" w14:textId="275BC62C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C9A7" w14:textId="5741BE8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C537" w14:textId="0C9E5B02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95A5" w14:textId="1EB20D3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8A12" w14:textId="0EDEDAB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4</w:t>
            </w:r>
          </w:p>
        </w:tc>
      </w:tr>
      <w:tr w:rsidR="00A05D1D" w:rsidRPr="00B53EB3" w14:paraId="553BA05D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773A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sor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E83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D229" w14:textId="7002021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4479C" w14:textId="732B3FA1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07E8" w14:textId="3228A26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4020" w14:textId="4084A1A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D43C" w14:textId="130FF28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B5A5" w14:textId="42967E6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76F74" w14:textId="6A63A16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6</w:t>
            </w:r>
          </w:p>
        </w:tc>
      </w:tr>
      <w:tr w:rsidR="00A05D1D" w:rsidRPr="00B53EB3" w14:paraId="0507E74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E6D9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sor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159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CD9F" w14:textId="23F989A6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1419" w14:textId="5517F7D7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B38F" w14:textId="6178E8EA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62CB" w14:textId="4822416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EAAC" w14:textId="387CF2F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BC06" w14:textId="13107BB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0F9E" w14:textId="5D5D973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7</w:t>
            </w:r>
          </w:p>
        </w:tc>
      </w:tr>
      <w:tr w:rsidR="00A05D1D" w:rsidRPr="00B53EB3" w14:paraId="6570EC6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888E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696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7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837F" w14:textId="40C52801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4D26" w14:textId="77FCB228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4C25" w14:textId="7BCC7D6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2121" w14:textId="1BFCBD1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B8DD" w14:textId="771A354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FA3C" w14:textId="4449808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A4B1" w14:textId="3E17BE5B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8</w:t>
            </w:r>
          </w:p>
        </w:tc>
      </w:tr>
      <w:tr w:rsidR="00A05D1D" w:rsidRPr="00B53EB3" w14:paraId="1B6CCA0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C81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366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1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DB6C" w14:textId="1B7E82F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7515" w14:textId="54EB6D99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7EF9" w14:textId="12AC068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CFDA" w14:textId="73DEBBAE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BD48" w14:textId="7407EF9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39E3" w14:textId="4BF6EE4F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7A549" w14:textId="6B180F1F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0</w:t>
            </w:r>
          </w:p>
        </w:tc>
      </w:tr>
      <w:tr w:rsidR="00A05D1D" w:rsidRPr="00B53EB3" w14:paraId="6EC2AF8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F0D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868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22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9609" w14:textId="4D72E4F7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7D56" w14:textId="17D7EB50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0A36" w14:textId="797493D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18C69" w14:textId="3321D8E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8D56" w14:textId="01F4161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D303" w14:textId="228E054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11D4" w14:textId="183EA78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89</w:t>
            </w:r>
          </w:p>
        </w:tc>
      </w:tr>
      <w:tr w:rsidR="00A05D1D" w:rsidRPr="00B53EB3" w14:paraId="43CD301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D31E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F02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42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E23C" w14:textId="21C4D222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D803" w14:textId="5117133A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B81E" w14:textId="28D8F39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263F" w14:textId="61CF16D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2670" w14:textId="5AE9F5F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71B9" w14:textId="195979A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BAA5" w14:textId="107E3574" w:rsidR="00A05D1D" w:rsidRPr="00A05D1D" w:rsidRDefault="00960741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1D6D6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1D6D6C">
              <w:rPr>
                <w:rFonts w:eastAsia="Times New Roman"/>
                <w:sz w:val="20"/>
                <w:szCs w:val="20"/>
              </w:rPr>
              <w:t>/a</w:t>
            </w:r>
          </w:p>
        </w:tc>
      </w:tr>
      <w:tr w:rsidR="00A05D1D" w:rsidRPr="00B53EB3" w14:paraId="6F129CB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E97B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F3D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747D" w14:textId="196BA8BF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B7E6" w14:textId="5C32F97E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6E040" w14:textId="0A2D015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6369FA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6369FA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5CE17" w14:textId="455F57E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3634" w14:textId="44A695F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274F" w14:textId="79833A9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C0F0" w14:textId="35CDF2B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8</w:t>
            </w:r>
          </w:p>
        </w:tc>
      </w:tr>
      <w:tr w:rsidR="00A05D1D" w:rsidRPr="00B53EB3" w14:paraId="3C16744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F70A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1D7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281C" w14:textId="63E30258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97C1" w14:textId="77F18C9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8C24B" w14:textId="7B9A2F50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6369FA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6369FA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A8C4" w14:textId="4BE9057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21CD" w14:textId="1657E8E5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6A9A" w14:textId="479781BA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411A" w14:textId="3476D49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9</w:t>
            </w:r>
          </w:p>
        </w:tc>
      </w:tr>
      <w:tr w:rsidR="00A05D1D" w:rsidRPr="00B53EB3" w14:paraId="3CF9295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04E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lly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241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6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BBBCE" w14:textId="5676B94F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8B9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7A05" w14:textId="0E8FE02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CFC7" w14:textId="7C6306D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0DD0" w14:textId="00E3597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BC9B" w14:textId="528F375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4A32" w14:textId="42E2FD8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5</w:t>
            </w:r>
          </w:p>
        </w:tc>
      </w:tr>
      <w:tr w:rsidR="00A05D1D" w:rsidRPr="00B53EB3" w14:paraId="19FBD8E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E6BF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00E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69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989B" w14:textId="2D7E96E2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4C99" w14:textId="559FFB8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5EB3" w14:textId="2A4B513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E00E" w14:textId="722B9D9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498F" w14:textId="189882C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CFF0" w14:textId="4E6D519B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EDA0" w14:textId="3FDE22B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0</w:t>
            </w:r>
          </w:p>
        </w:tc>
      </w:tr>
      <w:tr w:rsidR="00A05D1D" w:rsidRPr="00B53EB3" w14:paraId="1A22DA5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340F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1B1C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69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DE29" w14:textId="01ABCDC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8E55" w14:textId="6958531B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18A3" w14:textId="2FBF2A9B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032C" w14:textId="5AF163E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A6A5" w14:textId="3210C7C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E4ED" w14:textId="08A50D8B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41E5" w14:textId="761FB5C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1</w:t>
            </w:r>
          </w:p>
        </w:tc>
      </w:tr>
      <w:tr w:rsidR="00A05D1D" w:rsidRPr="00B53EB3" w14:paraId="7277C3C3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0D06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v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707B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8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5D53B" w14:textId="56CD6508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1B44" w14:textId="4F08DE62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C996" w14:textId="441805D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36B8" w14:textId="0DB66FA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DF4D" w14:textId="73A4607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581F" w14:textId="46ABCCD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A495" w14:textId="77A2363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1</w:t>
            </w:r>
          </w:p>
        </w:tc>
      </w:tr>
      <w:tr w:rsidR="00A05D1D" w:rsidRPr="00B53EB3" w14:paraId="2986981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15A9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ato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DE1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1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0A20" w14:textId="2D11A0D7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56AD" w14:textId="48F7353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1F7CC" w14:textId="377DDDA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427A1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427A1C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3BDB" w14:textId="4ABD5E6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05DE" w14:textId="67D7410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F029" w14:textId="538707A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C3EEB" w14:textId="753082B1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3</w:t>
            </w:r>
          </w:p>
        </w:tc>
      </w:tr>
      <w:tr w:rsidR="00A05D1D" w:rsidRPr="00B53EB3" w14:paraId="5ED7BE0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42BD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ato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1AF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1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2217" w14:textId="71493FD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69437" w14:textId="572360A9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0BCE1" w14:textId="72AE266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427A1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427A1C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AE5F" w14:textId="643D2F9B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59EA" w14:textId="7CD33374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632F5" w14:textId="7A06464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CFBF" w14:textId="23A73245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4</w:t>
            </w:r>
          </w:p>
        </w:tc>
      </w:tr>
      <w:tr w:rsidR="00A05D1D" w:rsidRPr="00B53EB3" w14:paraId="499C8890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200A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ato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EA4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36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E2E1" w14:textId="5E8FD9B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7CA13" w14:textId="4B1A8A8A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009CE" w14:textId="1E039D6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427A1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427A1C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E194" w14:textId="451BD4D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B804" w14:textId="713E1CC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55B5" w14:textId="2BD9282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DBF0" w14:textId="1D5A059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2</w:t>
            </w:r>
          </w:p>
        </w:tc>
      </w:tr>
      <w:tr w:rsidR="00A05D1D" w:rsidRPr="00B53EB3" w14:paraId="47DED4E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D84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rolab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E43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34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116F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A80A" w14:textId="74737187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63DE" w14:textId="3159264C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2C7D" w14:textId="51D3B77D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6A660" w14:textId="5719F7C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B186" w14:textId="5A0554E4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5D29" w14:textId="586883B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32</w:t>
            </w:r>
          </w:p>
        </w:tc>
      </w:tr>
      <w:tr w:rsidR="00A05D1D" w:rsidRPr="00B53EB3" w14:paraId="68047FD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B324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houtede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D81C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8FD9" w14:textId="0CCAA293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6453" w14:textId="5C3513A1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C4F4" w14:textId="73D9658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A7C6" w14:textId="3EA3DAA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1653" w14:textId="41D69E20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D14E4" w14:textId="0B8D4C6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4476E8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4476E8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4526" w14:textId="29E8A43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5</w:t>
            </w:r>
          </w:p>
        </w:tc>
      </w:tr>
      <w:tr w:rsidR="00A05D1D" w:rsidRPr="00B53EB3" w14:paraId="0F2D8707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694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houtede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856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BE4F5" w14:textId="234EB41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86B6" w14:textId="3ABB129F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BC9AF" w14:textId="3FAE859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5290C" w14:textId="6E5FDC4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8F77" w14:textId="13B7F6B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0CDD4" w14:textId="46B8883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4476E8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4476E8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12C2" w14:textId="123F8B0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6</w:t>
            </w:r>
          </w:p>
        </w:tc>
      </w:tr>
      <w:tr w:rsidR="00A05D1D" w:rsidRPr="00B53EB3" w14:paraId="0A6A3D8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D642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Nan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p. "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'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"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7D1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7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B066" w14:textId="525753B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191D" w14:textId="103EA16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4221" w14:textId="46769862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C899" w14:textId="1F8A287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582E8" w14:textId="48E7B291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B247" w14:textId="3DF0B88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3503F" w14:textId="64E3C15F" w:rsidR="00A05D1D" w:rsidRPr="00A05D1D" w:rsidRDefault="00960741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1D6D6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1D6D6C">
              <w:rPr>
                <w:rFonts w:eastAsia="Times New Roman"/>
                <w:sz w:val="20"/>
                <w:szCs w:val="20"/>
              </w:rPr>
              <w:t>/a</w:t>
            </w:r>
          </w:p>
        </w:tc>
      </w:tr>
      <w:tr w:rsidR="00A05D1D" w:rsidRPr="00B53EB3" w14:paraId="0F244A8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55AE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sor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C98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35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2228" w14:textId="1F633EF8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1CA3" w14:textId="36A0C06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9DB0" w14:textId="5190B75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2482B" w14:textId="74C19C6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94A7" w14:textId="307EFC5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AE66" w14:textId="6333A32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4FD4" w14:textId="2E242D9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8</w:t>
            </w:r>
          </w:p>
        </w:tc>
      </w:tr>
      <w:tr w:rsidR="00A05D1D" w:rsidRPr="00B53EB3" w14:paraId="4BEBBB1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5CE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sor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F78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04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3914" w14:textId="131AF789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AD33" w14:textId="68F8F522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5DF7" w14:textId="262E42A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7771" w14:textId="464952D2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F20E" w14:textId="1C46072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0949" w14:textId="3B83A1AC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F549" w14:textId="389CE0D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6</w:t>
            </w:r>
          </w:p>
        </w:tc>
      </w:tr>
      <w:tr w:rsidR="00A05D1D" w:rsidRPr="00B53EB3" w14:paraId="1A7B953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9629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sor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61D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1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C1866" w14:textId="1837CC21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C9BD" w14:textId="22FD3581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8127C" w14:textId="0094472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C2B6" w14:textId="0AD52DCC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ABA4" w14:textId="67BABFF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7F27" w14:textId="376055A2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ED70" w14:textId="7AF350C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7</w:t>
            </w:r>
          </w:p>
        </w:tc>
      </w:tr>
      <w:tr w:rsidR="00A05D1D" w:rsidRPr="00B53EB3" w14:paraId="4CA6507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1DCE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16B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459F" w14:textId="7887C2DD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D35C" w14:textId="2AE2200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27CA" w14:textId="0ED22BE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7981" w14:textId="5CCC9100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0CED" w14:textId="47EA154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BA960" w14:textId="7C29F31A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DBA71" w14:textId="51A36FE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0</w:t>
            </w:r>
          </w:p>
        </w:tc>
      </w:tr>
      <w:tr w:rsidR="00A05D1D" w:rsidRPr="00B53EB3" w14:paraId="5FA3AA92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207A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BF17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8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95DF" w14:textId="6EE37C9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4E8D" w14:textId="6FAA42B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3616" w14:textId="686A86E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D30A" w14:textId="69D8565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19CD" w14:textId="0B3E009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87EA" w14:textId="34B78CD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0FEC" w14:textId="1F8A2A4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1</w:t>
            </w:r>
          </w:p>
        </w:tc>
      </w:tr>
      <w:tr w:rsidR="00A05D1D" w:rsidRPr="00B53EB3" w14:paraId="5B3778D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9B13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ewavasa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014A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5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687A" w14:textId="70C2F55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B5B5" w14:textId="01DC4471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D318" w14:textId="4F6AA5E3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20C0" w14:textId="5D73480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4836" w14:textId="5639404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E6A8" w14:textId="5D737C8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86DD" w14:textId="7FABCF4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5</w:t>
            </w:r>
          </w:p>
        </w:tc>
      </w:tr>
      <w:tr w:rsidR="00A05D1D" w:rsidRPr="00B53EB3" w14:paraId="65253B5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B96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ewavasa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C609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uncataloge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3FD4" w14:textId="69480412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8BE6" w14:textId="2802AE27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AEE6" w14:textId="75597438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9E2C" w14:textId="31755BD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D80D" w14:textId="47048A38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2AF0" w14:textId="14E7E88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0637" w14:textId="6B352470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6</w:t>
            </w:r>
          </w:p>
        </w:tc>
      </w:tr>
      <w:tr w:rsidR="00A05D1D" w:rsidRPr="00B53EB3" w14:paraId="5CCE971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ED11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line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0801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5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CC51" w14:textId="105E8287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057B" w14:textId="6DF6E4D8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33985" w14:textId="7D101B7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6422" w14:textId="493124F1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2466" w14:textId="2CE1AC32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931CC" w14:textId="7CA3B181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49A9" w14:textId="2024207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4</w:t>
            </w:r>
          </w:p>
        </w:tc>
      </w:tr>
      <w:tr w:rsidR="00A05D1D" w:rsidRPr="00B53EB3" w14:paraId="731E2694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E84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line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0D9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9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2D72" w14:textId="776B4A0E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49FA" w14:textId="6E081625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D451" w14:textId="4E1C8DFD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C866" w14:textId="5AA4D96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A189" w14:textId="1F4BEE79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0E341" w14:textId="0923468B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1054" w14:textId="2C009E3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2</w:t>
            </w:r>
          </w:p>
        </w:tc>
      </w:tr>
      <w:tr w:rsidR="00A05D1D" w:rsidRPr="00B53EB3" w14:paraId="11E442A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E13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lebia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line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F91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79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8F5F" w14:textId="5A79EB07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E2D6" w14:textId="7674C39F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915D7" w14:textId="1FB732F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BABD" w14:textId="00D640D5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3B224" w14:textId="4155F88A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BB82" w14:textId="60ECCD1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5F6B" w14:textId="7D3B2412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23</w:t>
            </w:r>
          </w:p>
        </w:tc>
      </w:tr>
      <w:tr w:rsidR="00A05D1D" w:rsidRPr="00B53EB3" w14:paraId="1F1DBA89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854F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ad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31F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7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8C955" w14:textId="62255F8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B977" w14:textId="2043C62B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E02D" w14:textId="349D9305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DEEF" w14:textId="30A2857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66B2" w14:textId="3F80086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7569" w14:textId="374C71DA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0035" w14:textId="1A32DC77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7</w:t>
            </w:r>
          </w:p>
        </w:tc>
      </w:tr>
      <w:tr w:rsidR="00A05D1D" w:rsidRPr="00B53EB3" w14:paraId="553060B1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E5F9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ad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50E2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7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B641" w14:textId="5D8493EA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D8BE" w14:textId="63BBD729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D7E7" w14:textId="440695FB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7B87" w14:textId="70471BA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8D63E" w14:textId="186F707B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C718" w14:textId="64124899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8A89" w14:textId="447E7F3D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8</w:t>
            </w:r>
          </w:p>
        </w:tc>
      </w:tr>
      <w:tr w:rsidR="00A05D1D" w:rsidRPr="00B53EB3" w14:paraId="4D4C52C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459D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ad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6451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7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2775" w14:textId="14CA0E2B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C778A" w14:textId="2D411630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C047" w14:textId="6C161A62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20C8" w14:textId="6CD00DD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19350" w14:textId="1B12EFC2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4B3D" w14:textId="11FA7EF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4191" w14:textId="21B3301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499</w:t>
            </w:r>
          </w:p>
        </w:tc>
      </w:tr>
      <w:tr w:rsidR="00A05D1D" w:rsidRPr="00B53EB3" w14:paraId="472E112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AD4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adistichodus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68D8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77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D71A" w14:textId="3B020E4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8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6AF80" w14:textId="6779DB92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9E0A" w14:textId="1FE6E57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6A59F" w14:textId="7B288FE8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CA33F" w14:textId="3A0F18C3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839A" w14:textId="63E0098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6B03" w14:textId="72226E5E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0</w:t>
            </w:r>
          </w:p>
        </w:tc>
      </w:tr>
      <w:tr w:rsidR="00A05D1D" w:rsidRPr="00B53EB3" w14:paraId="6D5C2A9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E94D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15C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15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2EDD" w14:textId="53F93676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9758" w14:textId="3B92AE1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FA9C" w14:textId="4DDAE6EB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253C" w14:textId="661717B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64A8" w14:textId="58F29AC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7685" w14:textId="145642D6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9EF6" w14:textId="116881F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0</w:t>
            </w:r>
          </w:p>
        </w:tc>
      </w:tr>
      <w:tr w:rsidR="00A05D1D" w:rsidRPr="00B53EB3" w14:paraId="62E0B67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D4C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A6FE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00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29CD" w14:textId="345A4F85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7AE9" w14:textId="2D6CC7B0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0387" w14:textId="7678585F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2570" w14:textId="5EA2928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19E6" w14:textId="4713E1C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48BA" w14:textId="049492D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6B594" w14:textId="09BC2E59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1</w:t>
            </w:r>
          </w:p>
        </w:tc>
      </w:tr>
      <w:tr w:rsidR="00A05D1D" w:rsidRPr="00B53EB3" w14:paraId="23C16FCC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1347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6408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16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6D8E" w14:textId="0A9BEE14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DAF1" w14:textId="3B61ECEB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4124" w14:textId="0139C6F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EA01" w14:textId="2D0D665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FFBA" w14:textId="22C5E03E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7AD5" w14:textId="3291C16E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0563" w14:textId="37B2A298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09</w:t>
            </w:r>
          </w:p>
        </w:tc>
      </w:tr>
      <w:tr w:rsidR="00A05D1D" w:rsidRPr="00B53EB3" w14:paraId="2E0CBCF0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ADDD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DF70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25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9199" w14:textId="4B63DC10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601E" w14:textId="19AE8AA4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27F4" w14:textId="3619E516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F994D" w14:textId="7A9BB894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F49F0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8F49F0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FAC2" w14:textId="3C1019ED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8D1DF" w14:textId="633FBDB5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1D6D6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1D6D6C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3958" w14:textId="39C21724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1</w:t>
            </w:r>
          </w:p>
        </w:tc>
      </w:tr>
      <w:tr w:rsidR="00A05D1D" w:rsidRPr="00B53EB3" w14:paraId="48E05996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001B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D92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29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7D893" w14:textId="42F44ACC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5678" w14:textId="7EF5AE63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8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15FC" w14:textId="1A763AA9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E169A" w14:textId="4304FD47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F49F0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8F49F0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D24F" w14:textId="5D47203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1FBAA" w14:textId="1F5DB02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1D6D6C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1D6D6C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6FDE" w14:textId="740496CC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12</w:t>
            </w:r>
          </w:p>
        </w:tc>
      </w:tr>
      <w:tr w:rsidR="00A05D1D" w:rsidRPr="00B53EB3" w14:paraId="2BBC554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A356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as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FDE5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497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2A5B" w14:textId="0BCDF189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E21D" w14:textId="79E20D42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5271" w14:textId="2DCD940E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A612" w14:textId="2B713B59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E564" w14:textId="5273177C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19E6" w14:textId="10589150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6DF5" w14:textId="55C8609E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2</w:t>
            </w:r>
          </w:p>
        </w:tc>
      </w:tr>
      <w:tr w:rsidR="00A05D1D" w:rsidRPr="00B53EB3" w14:paraId="39BA21AF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4A34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as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A7EC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CU 929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EC77" w14:textId="01FA5C8A" w:rsidR="00A05D1D" w:rsidRPr="002E3177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2E3177">
              <w:rPr>
                <w:rFonts w:eastAsia="Times New Roman"/>
                <w:color w:val="000000"/>
                <w:sz w:val="20"/>
                <w:szCs w:val="20"/>
              </w:rPr>
              <w:t>KF5417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6200" w14:textId="221256DF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92DC" w14:textId="4EA22601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DB4F" w14:textId="0BBADFDF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5A4A" w14:textId="7FA73FB7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2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94A2" w14:textId="04B949D8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FD31" w14:textId="507AF416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3</w:t>
            </w:r>
          </w:p>
        </w:tc>
      </w:tr>
      <w:tr w:rsidR="00A05D1D" w:rsidRPr="00B53EB3" w14:paraId="237C92AE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0B18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6D5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8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53DD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B1F47" w14:textId="481DEEBC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A00A" w14:textId="2AF1C9A4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70C8" w14:textId="63B8A72A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1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77A2" w14:textId="2EEDF019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468F" w14:textId="21955DAD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FCB72" w14:textId="572D64F3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4</w:t>
            </w:r>
          </w:p>
        </w:tc>
      </w:tr>
      <w:tr w:rsidR="00A05D1D" w:rsidRPr="00B53EB3" w14:paraId="68242DD8" w14:textId="77777777" w:rsidTr="00A05D1D">
        <w:trPr>
          <w:trHeight w:val="2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F4E0" w14:textId="77777777" w:rsidR="00A05D1D" w:rsidRPr="00B53EB3" w:rsidRDefault="00A05D1D" w:rsidP="00B53E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nocharax</w:t>
            </w:r>
            <w:proofErr w:type="spellEnd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3EB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2326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B53EB3">
              <w:rPr>
                <w:rFonts w:eastAsia="Times New Roman"/>
                <w:sz w:val="20"/>
                <w:szCs w:val="20"/>
              </w:rPr>
              <w:t>AMNH 2539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2053" w14:textId="77777777" w:rsidR="00A05D1D" w:rsidRPr="00B53EB3" w:rsidRDefault="00A05D1D" w:rsidP="00B53EB3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B53EB3">
              <w:rPr>
                <w:rFonts w:eastAsia="Times New Roman"/>
                <w:sz w:val="20"/>
                <w:szCs w:val="20"/>
              </w:rPr>
              <w:t>n</w:t>
            </w:r>
            <w:proofErr w:type="gramEnd"/>
            <w:r w:rsidRPr="00B53EB3">
              <w:rPr>
                <w:rFonts w:eastAsia="Times New Roman"/>
                <w:sz w:val="20"/>
                <w:szCs w:val="20"/>
              </w:rPr>
              <w:t>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800D9" w14:textId="5C57C243" w:rsidR="00A05D1D" w:rsidRPr="0044066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44066A">
              <w:rPr>
                <w:rFonts w:eastAsia="Times New Roman"/>
                <w:color w:val="000000"/>
                <w:sz w:val="20"/>
                <w:szCs w:val="20"/>
              </w:rPr>
              <w:t>KF5419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54AF8" w14:textId="33AF809C" w:rsidR="00A05D1D" w:rsidRPr="0091549E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91549E">
              <w:rPr>
                <w:rFonts w:eastAsia="Times New Roman"/>
                <w:color w:val="000000"/>
                <w:sz w:val="20"/>
                <w:szCs w:val="20"/>
              </w:rPr>
              <w:t>KF542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C02B" w14:textId="00B221CB" w:rsidR="00A05D1D" w:rsidRPr="00D71026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D71026">
              <w:rPr>
                <w:rFonts w:eastAsia="Times New Roman"/>
                <w:color w:val="000000"/>
                <w:sz w:val="20"/>
                <w:szCs w:val="20"/>
              </w:rPr>
              <w:t>KF5422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E14AD" w14:textId="76116236" w:rsidR="00A05D1D" w:rsidRPr="00500D0A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500D0A">
              <w:rPr>
                <w:rFonts w:eastAsia="Times New Roman"/>
                <w:color w:val="000000"/>
                <w:sz w:val="20"/>
                <w:szCs w:val="20"/>
              </w:rPr>
              <w:t>KF5423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0FA2" w14:textId="3CECCE83" w:rsidR="00A05D1D" w:rsidRPr="00C16604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C16604">
              <w:rPr>
                <w:rFonts w:eastAsia="Times New Roman"/>
                <w:color w:val="000000"/>
                <w:sz w:val="20"/>
                <w:szCs w:val="20"/>
              </w:rPr>
              <w:t>KF5424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8B14" w14:textId="612CBE8A" w:rsidR="00A05D1D" w:rsidRPr="00A05D1D" w:rsidRDefault="00A05D1D" w:rsidP="00B53EB3">
            <w:pPr>
              <w:rPr>
                <w:rFonts w:eastAsia="Times New Roman"/>
                <w:sz w:val="20"/>
                <w:szCs w:val="20"/>
              </w:rPr>
            </w:pPr>
            <w:r w:rsidRPr="00A05D1D">
              <w:rPr>
                <w:rFonts w:eastAsia="Times New Roman"/>
                <w:color w:val="000000"/>
                <w:sz w:val="20"/>
                <w:szCs w:val="20"/>
              </w:rPr>
              <w:t>KF542545</w:t>
            </w:r>
          </w:p>
        </w:tc>
      </w:tr>
    </w:tbl>
    <w:p w14:paraId="54F3F77B" w14:textId="77777777" w:rsidR="00617F8E" w:rsidRDefault="00617F8E"/>
    <w:p w14:paraId="2E69FADF" w14:textId="77777777" w:rsidR="0079628A" w:rsidRPr="00B464C9" w:rsidRDefault="0079628A" w:rsidP="0079628A">
      <w:pPr>
        <w:spacing w:line="480" w:lineRule="auto"/>
        <w:rPr>
          <w:sz w:val="20"/>
          <w:szCs w:val="20"/>
        </w:rPr>
      </w:pPr>
      <w:r w:rsidRPr="00B464C9">
        <w:rPr>
          <w:sz w:val="20"/>
          <w:szCs w:val="20"/>
        </w:rPr>
        <w:t>*Institutional abbreviations: AMNH (American Museum of Natural History), CU (Cornell University Museum of Vertebrates).</w:t>
      </w:r>
    </w:p>
    <w:p w14:paraId="32C9FC41" w14:textId="77777777" w:rsidR="0079628A" w:rsidRDefault="0079628A">
      <w:bookmarkStart w:id="0" w:name="_GoBack"/>
      <w:bookmarkEnd w:id="0"/>
    </w:p>
    <w:sectPr w:rsidR="0079628A" w:rsidSect="0056504B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28A"/>
    <w:rsid w:val="002E3177"/>
    <w:rsid w:val="00400D9B"/>
    <w:rsid w:val="004365E7"/>
    <w:rsid w:val="0044066A"/>
    <w:rsid w:val="00500D0A"/>
    <w:rsid w:val="0056504B"/>
    <w:rsid w:val="00617F8E"/>
    <w:rsid w:val="00634AB2"/>
    <w:rsid w:val="0079628A"/>
    <w:rsid w:val="0091549E"/>
    <w:rsid w:val="00960741"/>
    <w:rsid w:val="00A05D1D"/>
    <w:rsid w:val="00B53EB3"/>
    <w:rsid w:val="00C16604"/>
    <w:rsid w:val="00D416AD"/>
    <w:rsid w:val="00D71026"/>
    <w:rsid w:val="00FB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6098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62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28A"/>
    <w:rPr>
      <w:color w:val="800080"/>
      <w:u w:val="single"/>
    </w:rPr>
  </w:style>
  <w:style w:type="paragraph" w:customStyle="1" w:styleId="xl63">
    <w:name w:val="xl63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20"/>
      <w:szCs w:val="20"/>
    </w:rPr>
  </w:style>
  <w:style w:type="paragraph" w:customStyle="1" w:styleId="xl68">
    <w:name w:val="xl68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1">
    <w:name w:val="xl71"/>
    <w:basedOn w:val="Normal"/>
    <w:rsid w:val="0079628A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2">
    <w:name w:val="xl72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79628A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7">
    <w:name w:val="xl77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9">
    <w:name w:val="xl79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80">
    <w:name w:val="xl80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79628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79628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FB67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88">
    <w:name w:val="xl88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FB67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50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04B"/>
  </w:style>
  <w:style w:type="character" w:styleId="PageNumber">
    <w:name w:val="page number"/>
    <w:basedOn w:val="DefaultParagraphFont"/>
    <w:uiPriority w:val="99"/>
    <w:semiHidden/>
    <w:unhideWhenUsed/>
    <w:rsid w:val="005650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62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28A"/>
    <w:rPr>
      <w:color w:val="800080"/>
      <w:u w:val="single"/>
    </w:rPr>
  </w:style>
  <w:style w:type="paragraph" w:customStyle="1" w:styleId="xl63">
    <w:name w:val="xl63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20"/>
      <w:szCs w:val="20"/>
    </w:rPr>
  </w:style>
  <w:style w:type="paragraph" w:customStyle="1" w:styleId="xl68">
    <w:name w:val="xl68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1">
    <w:name w:val="xl71"/>
    <w:basedOn w:val="Normal"/>
    <w:rsid w:val="0079628A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2">
    <w:name w:val="xl72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79628A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79628A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7">
    <w:name w:val="xl77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79628A"/>
    <w:pP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9">
    <w:name w:val="xl79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80">
    <w:name w:val="xl80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79628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79628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79628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FB67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88">
    <w:name w:val="xl88"/>
    <w:basedOn w:val="Normal"/>
    <w:rsid w:val="00FB67D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FB67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50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04B"/>
  </w:style>
  <w:style w:type="character" w:styleId="PageNumber">
    <w:name w:val="page number"/>
    <w:basedOn w:val="DefaultParagraphFont"/>
    <w:uiPriority w:val="99"/>
    <w:semiHidden/>
    <w:unhideWhenUsed/>
    <w:rsid w:val="0056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7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819</Words>
  <Characters>10371</Characters>
  <Application>Microsoft Macintosh Word</Application>
  <DocSecurity>0</DocSecurity>
  <Lines>86</Lines>
  <Paragraphs>24</Paragraphs>
  <ScaleCrop>false</ScaleCrop>
  <Company>AMNH/CUNY</Company>
  <LinksUpToDate>false</LinksUpToDate>
  <CharactersWithSpaces>1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ARROYAVE</dc:creator>
  <cp:keywords/>
  <dc:description/>
  <cp:lastModifiedBy>JAIRO ARROYAVE</cp:lastModifiedBy>
  <cp:revision>13</cp:revision>
  <dcterms:created xsi:type="dcterms:W3CDTF">2013-04-17T14:51:00Z</dcterms:created>
  <dcterms:modified xsi:type="dcterms:W3CDTF">2013-08-28T19:39:00Z</dcterms:modified>
</cp:coreProperties>
</file>